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2F8D7" w14:textId="0AA181A1" w:rsidR="009229EA" w:rsidRPr="00E43A83" w:rsidRDefault="00715D8F">
      <w:pPr>
        <w:rPr>
          <w:rFonts w:ascii="Arial" w:hAnsi="Arial" w:cs="Arial"/>
          <w:lang w:val="sv-SE"/>
        </w:rPr>
      </w:pPr>
      <w:r w:rsidRPr="00E43A83">
        <w:rPr>
          <w:rFonts w:ascii="Arial" w:hAnsi="Arial" w:cs="Arial"/>
          <w:noProof/>
          <w:lang w:val="sv-SE"/>
        </w:rPr>
        <w:drawing>
          <wp:anchor distT="0" distB="0" distL="114300" distR="114300" simplePos="0" relativeHeight="251659264" behindDoc="1" locked="0" layoutInCell="1" allowOverlap="1" wp14:anchorId="376C3D8F" wp14:editId="02B47CB4">
            <wp:simplePos x="0" y="0"/>
            <wp:positionH relativeFrom="column">
              <wp:posOffset>-807585</wp:posOffset>
            </wp:positionH>
            <wp:positionV relativeFrom="paragraph">
              <wp:posOffset>96466</wp:posOffset>
            </wp:positionV>
            <wp:extent cx="3445510" cy="3445510"/>
            <wp:effectExtent l="0" t="0" r="0" b="0"/>
            <wp:wrapThrough wrapText="bothSides">
              <wp:wrapPolygon edited="0">
                <wp:start x="637" y="717"/>
                <wp:lineTo x="637" y="1353"/>
                <wp:lineTo x="1274" y="2150"/>
                <wp:lineTo x="1752" y="2150"/>
                <wp:lineTo x="1274" y="3424"/>
                <wp:lineTo x="1752" y="4697"/>
                <wp:lineTo x="1353" y="5414"/>
                <wp:lineTo x="1353" y="5812"/>
                <wp:lineTo x="1752" y="5971"/>
                <wp:lineTo x="1752" y="7245"/>
                <wp:lineTo x="717" y="7723"/>
                <wp:lineTo x="557" y="7882"/>
                <wp:lineTo x="557" y="13853"/>
                <wp:lineTo x="1513" y="14888"/>
                <wp:lineTo x="1353" y="15605"/>
                <wp:lineTo x="1353" y="16003"/>
                <wp:lineTo x="1752" y="16162"/>
                <wp:lineTo x="1752" y="17436"/>
                <wp:lineTo x="1353" y="17755"/>
                <wp:lineTo x="1752" y="18710"/>
                <wp:lineTo x="1513" y="20461"/>
                <wp:lineTo x="4299" y="20621"/>
                <wp:lineTo x="12341" y="20780"/>
                <wp:lineTo x="19506" y="20780"/>
                <wp:lineTo x="20063" y="19904"/>
                <wp:lineTo x="20063" y="19665"/>
                <wp:lineTo x="4379" y="18710"/>
                <wp:lineTo x="12500" y="18471"/>
                <wp:lineTo x="16083" y="18073"/>
                <wp:lineTo x="15684" y="17436"/>
                <wp:lineTo x="15764" y="12341"/>
                <wp:lineTo x="16401" y="11067"/>
                <wp:lineTo x="16401" y="4697"/>
                <wp:lineTo x="18630" y="4697"/>
                <wp:lineTo x="19506" y="4299"/>
                <wp:lineTo x="19586" y="2229"/>
                <wp:lineTo x="18153" y="2150"/>
                <wp:lineTo x="2150" y="2150"/>
                <wp:lineTo x="20302" y="1592"/>
                <wp:lineTo x="20302" y="1035"/>
                <wp:lineTo x="1353" y="717"/>
                <wp:lineTo x="637" y="717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551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1773B3" w14:textId="17C944F4" w:rsidR="009229EA" w:rsidRPr="00E43A83" w:rsidRDefault="00715D8F">
      <w:pPr>
        <w:rPr>
          <w:rFonts w:ascii="Arial" w:hAnsi="Arial" w:cs="Arial"/>
          <w:lang w:val="sv-SE"/>
        </w:rPr>
      </w:pPr>
      <w:r>
        <w:rPr>
          <w:rFonts w:ascii="Arial" w:hAnsi="Arial" w:cs="Arial"/>
          <w:noProof/>
          <w:lang w:val="sv-SE"/>
        </w:rPr>
        <w:drawing>
          <wp:anchor distT="0" distB="0" distL="114300" distR="114300" simplePos="0" relativeHeight="251660288" behindDoc="0" locked="0" layoutInCell="1" allowOverlap="1" wp14:anchorId="5E5D6CA5" wp14:editId="601A84AB">
            <wp:simplePos x="0" y="0"/>
            <wp:positionH relativeFrom="column">
              <wp:posOffset>4337685</wp:posOffset>
            </wp:positionH>
            <wp:positionV relativeFrom="paragraph">
              <wp:posOffset>57637</wp:posOffset>
            </wp:positionV>
            <wp:extent cx="981710" cy="1172845"/>
            <wp:effectExtent l="0" t="0" r="0" b="0"/>
            <wp:wrapThrough wrapText="bothSides">
              <wp:wrapPolygon edited="0">
                <wp:start x="0" y="0"/>
                <wp:lineTo x="0" y="21284"/>
                <wp:lineTo x="21237" y="21284"/>
                <wp:lineTo x="21237" y="0"/>
                <wp:lineTo x="0" y="0"/>
              </wp:wrapPolygon>
            </wp:wrapThrough>
            <wp:docPr id="5" name="Picture 5" descr="Text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ext, 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1710" cy="1172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1955B4" w14:textId="096A2030" w:rsidR="009344E4" w:rsidRPr="00E43A83" w:rsidRDefault="009229EA">
      <w:pPr>
        <w:rPr>
          <w:rFonts w:ascii="Arial" w:hAnsi="Arial" w:cs="Arial"/>
          <w:lang w:val="sv-SE"/>
        </w:rPr>
      </w:pPr>
      <w:r w:rsidRPr="00E43A83">
        <w:rPr>
          <w:rFonts w:ascii="Arial" w:hAnsi="Arial" w:cs="Arial"/>
          <w:noProof/>
          <w:lang w:val="sv-SE"/>
        </w:rPr>
        <w:drawing>
          <wp:anchor distT="0" distB="0" distL="114300" distR="114300" simplePos="0" relativeHeight="251658240" behindDoc="1" locked="0" layoutInCell="1" allowOverlap="1" wp14:anchorId="49D85891" wp14:editId="25B50536">
            <wp:simplePos x="0" y="0"/>
            <wp:positionH relativeFrom="column">
              <wp:posOffset>-810260</wp:posOffset>
            </wp:positionH>
            <wp:positionV relativeFrom="paragraph">
              <wp:posOffset>3167529</wp:posOffset>
            </wp:positionV>
            <wp:extent cx="7456543" cy="3142034"/>
            <wp:effectExtent l="0" t="0" r="0" b="0"/>
            <wp:wrapThrough wrapText="bothSides">
              <wp:wrapPolygon edited="0">
                <wp:start x="11368" y="175"/>
                <wp:lineTo x="368" y="349"/>
                <wp:lineTo x="331" y="1222"/>
                <wp:lineTo x="2391" y="1746"/>
                <wp:lineTo x="2391" y="3143"/>
                <wp:lineTo x="37" y="3405"/>
                <wp:lineTo x="37" y="3929"/>
                <wp:lineTo x="2391" y="4540"/>
                <wp:lineTo x="2391" y="5937"/>
                <wp:lineTo x="368" y="6112"/>
                <wp:lineTo x="368" y="6635"/>
                <wp:lineTo x="2391" y="7334"/>
                <wp:lineTo x="2391" y="8731"/>
                <wp:lineTo x="37" y="8731"/>
                <wp:lineTo x="37" y="9255"/>
                <wp:lineTo x="2391" y="10128"/>
                <wp:lineTo x="405" y="11525"/>
                <wp:lineTo x="405" y="11874"/>
                <wp:lineTo x="1950" y="12922"/>
                <wp:lineTo x="2391" y="12922"/>
                <wp:lineTo x="0" y="14144"/>
                <wp:lineTo x="37" y="14580"/>
                <wp:lineTo x="1987" y="15715"/>
                <wp:lineTo x="2391" y="15715"/>
                <wp:lineTo x="1067" y="16414"/>
                <wp:lineTo x="331" y="16850"/>
                <wp:lineTo x="368" y="17287"/>
                <wp:lineTo x="2171" y="18509"/>
                <wp:lineTo x="2391" y="18509"/>
                <wp:lineTo x="2281" y="19906"/>
                <wp:lineTo x="2244" y="21216"/>
                <wp:lineTo x="3164" y="21478"/>
                <wp:lineTo x="13429" y="21478"/>
                <wp:lineTo x="20456" y="21041"/>
                <wp:lineTo x="20419" y="19906"/>
                <wp:lineTo x="20272" y="18509"/>
                <wp:lineTo x="21044" y="17025"/>
                <wp:lineTo x="20345" y="15715"/>
                <wp:lineTo x="21044" y="14319"/>
                <wp:lineTo x="20235" y="12922"/>
                <wp:lineTo x="20382" y="12922"/>
                <wp:lineTo x="20971" y="11787"/>
                <wp:lineTo x="21228" y="11525"/>
                <wp:lineTo x="21376" y="10914"/>
                <wp:lineTo x="21339" y="9342"/>
                <wp:lineTo x="20897" y="8731"/>
                <wp:lineTo x="20235" y="8731"/>
                <wp:lineTo x="20235" y="7334"/>
                <wp:lineTo x="20971" y="6548"/>
                <wp:lineTo x="20971" y="6199"/>
                <wp:lineTo x="20235" y="5937"/>
                <wp:lineTo x="20235" y="4540"/>
                <wp:lineTo x="20971" y="3842"/>
                <wp:lineTo x="20971" y="3405"/>
                <wp:lineTo x="20235" y="3143"/>
                <wp:lineTo x="20309" y="960"/>
                <wp:lineTo x="19978" y="960"/>
                <wp:lineTo x="13981" y="175"/>
                <wp:lineTo x="11368" y="175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6543" cy="31420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26E1A1" w14:textId="07E28133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76CD059B" w14:textId="1360B9BA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343C6D08" w14:textId="1806FC24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7940F32F" w14:textId="75F3AA34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5D4DB7A6" w14:textId="2E2D87FC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3CF2B912" w14:textId="6672C7F9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5189653B" w14:textId="23C4F19D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79FD859B" w14:textId="36167D14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06A54C72" w14:textId="70782873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56786648" w14:textId="63F8C540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59B41412" w14:textId="6C72DEFD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0DE171B2" w14:textId="1CD36ECA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764E0CE7" w14:textId="2B51EBBC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00CD61D8" w14:textId="622F4713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4AC6992A" w14:textId="3FEECFD4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47A7BD40" w14:textId="091413CC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624840E4" w14:textId="08EE451F" w:rsidR="009229EA" w:rsidRPr="00E43A83" w:rsidRDefault="009229EA" w:rsidP="009229EA">
      <w:pPr>
        <w:rPr>
          <w:rFonts w:ascii="Arial" w:hAnsi="Arial" w:cs="Arial"/>
          <w:lang w:val="sv-SE"/>
        </w:rPr>
      </w:pPr>
    </w:p>
    <w:p w14:paraId="59E62306" w14:textId="36977F0F" w:rsidR="00E43A83" w:rsidRPr="00E43A83" w:rsidRDefault="009229EA" w:rsidP="00993B47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993B47">
        <w:rPr>
          <w:rFonts w:ascii="Arial" w:hAnsi="Arial" w:cs="Arial"/>
          <w:b/>
          <w:bCs/>
          <w:sz w:val="22"/>
          <w:szCs w:val="22"/>
        </w:rPr>
        <w:t>Figure S</w:t>
      </w:r>
      <w:r w:rsidR="00E43A83" w:rsidRPr="00993B47">
        <w:rPr>
          <w:rFonts w:ascii="Arial" w:hAnsi="Arial" w:cs="Arial"/>
          <w:b/>
          <w:bCs/>
          <w:sz w:val="22"/>
          <w:szCs w:val="22"/>
        </w:rPr>
        <w:t>1.</w:t>
      </w:r>
      <w:r w:rsidR="00E43A83" w:rsidRPr="00E43A83">
        <w:rPr>
          <w:rFonts w:ascii="Arial" w:hAnsi="Arial" w:cs="Arial"/>
          <w:sz w:val="22"/>
          <w:szCs w:val="22"/>
        </w:rPr>
        <w:t xml:space="preserve"> </w:t>
      </w:r>
      <w:r w:rsidR="00E43A83" w:rsidRPr="00E43A83">
        <w:rPr>
          <w:rFonts w:ascii="Arial" w:hAnsi="Arial" w:cs="Arial"/>
          <w:b/>
          <w:bCs/>
          <w:sz w:val="22"/>
          <w:szCs w:val="22"/>
        </w:rPr>
        <w:t>(a).</w:t>
      </w:r>
      <w:r w:rsidR="00E43A83" w:rsidRPr="00E43A83">
        <w:rPr>
          <w:rFonts w:ascii="Arial" w:hAnsi="Arial" w:cs="Arial"/>
          <w:sz w:val="22"/>
          <w:szCs w:val="22"/>
        </w:rPr>
        <w:t xml:space="preserve"> boxplot for </w:t>
      </w:r>
      <w:r w:rsidR="004E78BF">
        <w:rPr>
          <w:rFonts w:ascii="Arial" w:hAnsi="Arial" w:cs="Arial"/>
          <w:sz w:val="22"/>
          <w:szCs w:val="22"/>
        </w:rPr>
        <w:t>comparing</w:t>
      </w:r>
      <w:r w:rsidR="00E43A83" w:rsidRPr="00E43A83">
        <w:rPr>
          <w:rFonts w:ascii="Arial" w:hAnsi="Arial" w:cs="Arial"/>
          <w:sz w:val="22"/>
          <w:szCs w:val="22"/>
        </w:rPr>
        <w:t xml:space="preserve"> </w:t>
      </w:r>
      <w:r w:rsidR="004E78BF">
        <w:rPr>
          <w:rFonts w:ascii="Arial" w:hAnsi="Arial" w:cs="Arial"/>
          <w:sz w:val="22"/>
          <w:szCs w:val="22"/>
        </w:rPr>
        <w:t>the</w:t>
      </w:r>
      <w:r w:rsidR="00E43A83" w:rsidRPr="00E43A83">
        <w:rPr>
          <w:rFonts w:ascii="Arial" w:hAnsi="Arial" w:cs="Arial"/>
          <w:sz w:val="22"/>
          <w:szCs w:val="22"/>
        </w:rPr>
        <w:t xml:space="preserve"> relative abundance </w:t>
      </w:r>
      <w:r w:rsidR="00E43A83">
        <w:rPr>
          <w:rFonts w:ascii="Arial" w:hAnsi="Arial" w:cs="Arial"/>
          <w:sz w:val="22"/>
          <w:szCs w:val="22"/>
        </w:rPr>
        <w:t>of</w:t>
      </w:r>
      <w:r w:rsidR="00E43A83" w:rsidRPr="00E43A83">
        <w:rPr>
          <w:rFonts w:ascii="Arial" w:hAnsi="Arial" w:cs="Arial"/>
          <w:sz w:val="22"/>
          <w:szCs w:val="22"/>
        </w:rPr>
        <w:t xml:space="preserve"> genus </w:t>
      </w:r>
      <w:r w:rsidR="00E43A83" w:rsidRPr="00E43A83">
        <w:rPr>
          <w:rFonts w:ascii="Arial" w:eastAsia="Times New Roman" w:hAnsi="Arial" w:cs="Arial"/>
          <w:i/>
          <w:iCs/>
          <w:color w:val="000000"/>
          <w:sz w:val="22"/>
          <w:szCs w:val="22"/>
          <w:lang w:val="en-SE"/>
        </w:rPr>
        <w:t>Methanosarcina</w:t>
      </w:r>
      <w:r w:rsidR="00E43A83" w:rsidRPr="00E43A83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E43A83">
        <w:rPr>
          <w:rFonts w:ascii="Arial" w:eastAsia="Times New Roman" w:hAnsi="Arial" w:cs="Arial"/>
          <w:color w:val="000000"/>
          <w:sz w:val="22"/>
          <w:szCs w:val="22"/>
        </w:rPr>
        <w:t xml:space="preserve">in agriculture waste samples </w:t>
      </w:r>
      <w:r w:rsidR="00790C8D">
        <w:rPr>
          <w:rFonts w:ascii="Arial" w:eastAsia="Times New Roman" w:hAnsi="Arial" w:cs="Arial"/>
          <w:color w:val="000000"/>
          <w:sz w:val="22"/>
          <w:szCs w:val="22"/>
        </w:rPr>
        <w:t xml:space="preserve">(n=3) </w:t>
      </w:r>
      <w:r w:rsidR="00E43A83">
        <w:rPr>
          <w:rFonts w:ascii="Arial" w:eastAsia="Times New Roman" w:hAnsi="Arial" w:cs="Arial"/>
          <w:color w:val="000000"/>
          <w:sz w:val="22"/>
          <w:szCs w:val="22"/>
        </w:rPr>
        <w:t xml:space="preserve">in the first drying and rewetting cycles. </w:t>
      </w:r>
      <w:r w:rsidR="00E43A83" w:rsidRPr="00E43A83">
        <w:rPr>
          <w:rFonts w:ascii="Arial" w:eastAsia="Times New Roman" w:hAnsi="Arial" w:cs="Arial"/>
          <w:b/>
          <w:bCs/>
          <w:color w:val="000000"/>
          <w:sz w:val="22"/>
          <w:szCs w:val="22"/>
        </w:rPr>
        <w:t>(b).</w:t>
      </w:r>
      <w:r w:rsidR="00993B4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="00993B47" w:rsidRPr="00993B47">
        <w:rPr>
          <w:rFonts w:ascii="Arial" w:eastAsia="Times New Roman" w:hAnsi="Arial" w:cs="Arial"/>
          <w:color w:val="000000"/>
          <w:sz w:val="22"/>
          <w:szCs w:val="22"/>
        </w:rPr>
        <w:t>Post-hoc test</w:t>
      </w:r>
      <w:r w:rsidR="00993B4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="00993B47" w:rsidRPr="00993B47">
        <w:rPr>
          <w:rFonts w:ascii="Arial" w:eastAsia="Times New Roman" w:hAnsi="Arial" w:cs="Arial"/>
          <w:color w:val="000000"/>
          <w:sz w:val="22"/>
          <w:szCs w:val="22"/>
        </w:rPr>
        <w:t xml:space="preserve">with </w:t>
      </w:r>
      <w:r w:rsidR="003E3782">
        <w:rPr>
          <w:rFonts w:ascii="Arial" w:eastAsia="Times New Roman" w:hAnsi="Arial" w:cs="Arial"/>
          <w:color w:val="000000"/>
          <w:sz w:val="22"/>
          <w:szCs w:val="22"/>
        </w:rPr>
        <w:t xml:space="preserve">statistic method </w:t>
      </w:r>
      <w:r w:rsidR="00993B47" w:rsidRPr="00993B47">
        <w:rPr>
          <w:rFonts w:ascii="Arial" w:eastAsia="Times New Roman" w:hAnsi="Arial" w:cs="Arial"/>
          <w:color w:val="000000"/>
          <w:sz w:val="22"/>
          <w:szCs w:val="22"/>
        </w:rPr>
        <w:t>ANOVA and Tukey-Kramer</w:t>
      </w:r>
      <w:r w:rsidR="00993B47" w:rsidRPr="00993B47">
        <w:rPr>
          <w:rFonts w:ascii="Arial" w:hAnsi="Arial" w:cs="Arial"/>
          <w:sz w:val="22"/>
          <w:szCs w:val="22"/>
        </w:rPr>
        <w:t xml:space="preserve"> for </w:t>
      </w:r>
      <w:r w:rsidR="004E78BF">
        <w:rPr>
          <w:rFonts w:ascii="Arial" w:hAnsi="Arial" w:cs="Arial"/>
          <w:sz w:val="22"/>
          <w:szCs w:val="22"/>
        </w:rPr>
        <w:t>comparing the</w:t>
      </w:r>
      <w:r w:rsidR="00993B47" w:rsidRPr="00993B47">
        <w:rPr>
          <w:rFonts w:ascii="Arial" w:hAnsi="Arial" w:cs="Arial"/>
          <w:sz w:val="22"/>
          <w:szCs w:val="22"/>
        </w:rPr>
        <w:t xml:space="preserve"> relative abundance of genus </w:t>
      </w:r>
      <w:r w:rsidR="00993B47" w:rsidRPr="00993B47">
        <w:rPr>
          <w:rFonts w:ascii="Arial" w:eastAsia="Times New Roman" w:hAnsi="Arial" w:cs="Arial"/>
          <w:i/>
          <w:iCs/>
          <w:color w:val="000000"/>
          <w:sz w:val="22"/>
          <w:szCs w:val="22"/>
          <w:lang w:val="en-SE"/>
        </w:rPr>
        <w:t>Methanosarcina</w:t>
      </w:r>
      <w:r w:rsidR="00993B47" w:rsidRPr="00993B47">
        <w:rPr>
          <w:rFonts w:ascii="Arial" w:eastAsia="Times New Roman" w:hAnsi="Arial" w:cs="Arial"/>
          <w:color w:val="000000"/>
          <w:sz w:val="22"/>
          <w:szCs w:val="22"/>
        </w:rPr>
        <w:t xml:space="preserve"> in agriculture waste samples </w:t>
      </w:r>
      <w:r w:rsidR="00790C8D" w:rsidRPr="00993B47">
        <w:rPr>
          <w:rFonts w:ascii="Arial" w:eastAsia="Times New Roman" w:hAnsi="Arial" w:cs="Arial"/>
          <w:color w:val="000000"/>
          <w:sz w:val="22"/>
          <w:szCs w:val="22"/>
        </w:rPr>
        <w:t>(n=3)</w:t>
      </w:r>
      <w:r w:rsidR="00790C8D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993B47" w:rsidRPr="00993B47">
        <w:rPr>
          <w:rFonts w:ascii="Arial" w:eastAsia="Times New Roman" w:hAnsi="Arial" w:cs="Arial"/>
          <w:color w:val="000000"/>
          <w:sz w:val="22"/>
          <w:szCs w:val="22"/>
        </w:rPr>
        <w:t>in the first drying and rewetting cycles.</w:t>
      </w:r>
    </w:p>
    <w:p w14:paraId="37DE6505" w14:textId="623EE858" w:rsidR="009229EA" w:rsidRPr="00E43A83" w:rsidRDefault="009229EA" w:rsidP="009229EA">
      <w:pPr>
        <w:tabs>
          <w:tab w:val="left" w:pos="965"/>
        </w:tabs>
        <w:rPr>
          <w:rFonts w:ascii="Arial" w:hAnsi="Arial" w:cs="Arial"/>
          <w:lang w:val="en-SE"/>
        </w:rPr>
      </w:pPr>
    </w:p>
    <w:p w14:paraId="59350C28" w14:textId="63203784" w:rsidR="009229EA" w:rsidRPr="00E43A83" w:rsidRDefault="009229EA" w:rsidP="009229EA">
      <w:pPr>
        <w:rPr>
          <w:rFonts w:ascii="Arial" w:hAnsi="Arial" w:cs="Arial"/>
        </w:rPr>
      </w:pPr>
    </w:p>
    <w:p w14:paraId="65FEACC0" w14:textId="76362DDE" w:rsidR="009229EA" w:rsidRPr="00E43A83" w:rsidRDefault="009229EA" w:rsidP="009229EA">
      <w:pPr>
        <w:rPr>
          <w:rFonts w:ascii="Arial" w:hAnsi="Arial" w:cs="Arial"/>
        </w:rPr>
      </w:pPr>
    </w:p>
    <w:p w14:paraId="178AA1F9" w14:textId="3C749EE8" w:rsidR="009229EA" w:rsidRPr="004B5FA4" w:rsidRDefault="009229EA" w:rsidP="009229EA">
      <w:pPr>
        <w:rPr>
          <w:rFonts w:ascii="Arial" w:hAnsi="Arial" w:cs="Arial"/>
        </w:rPr>
      </w:pPr>
    </w:p>
    <w:p w14:paraId="17187C75" w14:textId="216B5D90" w:rsidR="009229EA" w:rsidRPr="00E43A83" w:rsidRDefault="009229EA" w:rsidP="009229EA">
      <w:pPr>
        <w:rPr>
          <w:rFonts w:ascii="Arial" w:hAnsi="Arial" w:cs="Arial"/>
        </w:rPr>
      </w:pPr>
    </w:p>
    <w:p w14:paraId="2EF1149C" w14:textId="71B08075" w:rsidR="009229EA" w:rsidRPr="00E43A83" w:rsidRDefault="009229EA" w:rsidP="009229EA">
      <w:pPr>
        <w:rPr>
          <w:rFonts w:ascii="Arial" w:hAnsi="Arial" w:cs="Arial"/>
        </w:rPr>
      </w:pPr>
    </w:p>
    <w:p w14:paraId="1B3CF5E7" w14:textId="77777777" w:rsidR="009229EA" w:rsidRPr="00E43A83" w:rsidRDefault="009229EA" w:rsidP="009229EA">
      <w:pPr>
        <w:rPr>
          <w:rFonts w:ascii="Arial" w:hAnsi="Arial" w:cs="Arial"/>
        </w:rPr>
      </w:pPr>
    </w:p>
    <w:sectPr w:rsidR="009229EA" w:rsidRPr="00E43A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9EA"/>
    <w:rsid w:val="000036CE"/>
    <w:rsid w:val="00010607"/>
    <w:rsid w:val="00034CF1"/>
    <w:rsid w:val="0004398E"/>
    <w:rsid w:val="00056037"/>
    <w:rsid w:val="000A460F"/>
    <w:rsid w:val="000A68AB"/>
    <w:rsid w:val="000C6963"/>
    <w:rsid w:val="00152FE9"/>
    <w:rsid w:val="00173442"/>
    <w:rsid w:val="001939B5"/>
    <w:rsid w:val="001B285F"/>
    <w:rsid w:val="001F53F0"/>
    <w:rsid w:val="002057A1"/>
    <w:rsid w:val="002253C8"/>
    <w:rsid w:val="00227122"/>
    <w:rsid w:val="00272A18"/>
    <w:rsid w:val="00281911"/>
    <w:rsid w:val="002A6897"/>
    <w:rsid w:val="002B55A3"/>
    <w:rsid w:val="00307FA0"/>
    <w:rsid w:val="003B3BAF"/>
    <w:rsid w:val="003E3782"/>
    <w:rsid w:val="004432EB"/>
    <w:rsid w:val="004B5FA4"/>
    <w:rsid w:val="004C7DEE"/>
    <w:rsid w:val="004E78BF"/>
    <w:rsid w:val="00513F49"/>
    <w:rsid w:val="00522CF7"/>
    <w:rsid w:val="00542D55"/>
    <w:rsid w:val="00542D8A"/>
    <w:rsid w:val="00585F6E"/>
    <w:rsid w:val="005E3A56"/>
    <w:rsid w:val="00647161"/>
    <w:rsid w:val="006810C6"/>
    <w:rsid w:val="006F7F23"/>
    <w:rsid w:val="00715D8F"/>
    <w:rsid w:val="00720FB8"/>
    <w:rsid w:val="00790C8D"/>
    <w:rsid w:val="007B27C8"/>
    <w:rsid w:val="007F2E4D"/>
    <w:rsid w:val="008000DC"/>
    <w:rsid w:val="008226D1"/>
    <w:rsid w:val="00836F24"/>
    <w:rsid w:val="008708AC"/>
    <w:rsid w:val="008B7032"/>
    <w:rsid w:val="008E5F5F"/>
    <w:rsid w:val="008F1429"/>
    <w:rsid w:val="00910B9F"/>
    <w:rsid w:val="009229EA"/>
    <w:rsid w:val="009344E4"/>
    <w:rsid w:val="00941F5E"/>
    <w:rsid w:val="0095215F"/>
    <w:rsid w:val="00993B47"/>
    <w:rsid w:val="009A05FD"/>
    <w:rsid w:val="00A923E8"/>
    <w:rsid w:val="00A938F7"/>
    <w:rsid w:val="00B061FF"/>
    <w:rsid w:val="00B26A83"/>
    <w:rsid w:val="00B3505F"/>
    <w:rsid w:val="00B44A48"/>
    <w:rsid w:val="00B55BED"/>
    <w:rsid w:val="00B755CB"/>
    <w:rsid w:val="00BB074E"/>
    <w:rsid w:val="00BC4CC0"/>
    <w:rsid w:val="00C230EF"/>
    <w:rsid w:val="00C37178"/>
    <w:rsid w:val="00C81E67"/>
    <w:rsid w:val="00CD2E30"/>
    <w:rsid w:val="00CE35DF"/>
    <w:rsid w:val="00CF503F"/>
    <w:rsid w:val="00D15BC5"/>
    <w:rsid w:val="00D41131"/>
    <w:rsid w:val="00D46BEF"/>
    <w:rsid w:val="00D7465F"/>
    <w:rsid w:val="00D863C9"/>
    <w:rsid w:val="00D9769F"/>
    <w:rsid w:val="00DC3AD9"/>
    <w:rsid w:val="00DF1EDD"/>
    <w:rsid w:val="00E12BC5"/>
    <w:rsid w:val="00E1674D"/>
    <w:rsid w:val="00E43A83"/>
    <w:rsid w:val="00E56878"/>
    <w:rsid w:val="00E90B66"/>
    <w:rsid w:val="00EC1A67"/>
    <w:rsid w:val="00EE4021"/>
    <w:rsid w:val="00F012EC"/>
    <w:rsid w:val="00F369DE"/>
    <w:rsid w:val="00F67F8B"/>
    <w:rsid w:val="00F76256"/>
    <w:rsid w:val="00F85814"/>
    <w:rsid w:val="00F865B8"/>
    <w:rsid w:val="00F97473"/>
    <w:rsid w:val="00FA16F6"/>
    <w:rsid w:val="00FF3534"/>
    <w:rsid w:val="00FF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35691"/>
  <w15:chartTrackingRefBased/>
  <w15:docId w15:val="{D8D45BBF-F90D-3B46-917D-2F4517D76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5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Liu</dc:creator>
  <cp:keywords/>
  <dc:description/>
  <cp:lastModifiedBy>Tong Liu</cp:lastModifiedBy>
  <cp:revision>7</cp:revision>
  <dcterms:created xsi:type="dcterms:W3CDTF">2022-08-27T09:29:00Z</dcterms:created>
  <dcterms:modified xsi:type="dcterms:W3CDTF">2022-08-31T08:53:00Z</dcterms:modified>
</cp:coreProperties>
</file>